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KCδ-regulated genes used for PAINT analysis.</w:t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713"/>
        <w:gridCol w:w="2971"/>
        <w:gridCol w:w="2988"/>
      </w:tblGrid>
      <w:tr>
        <w:trPr>
          <w:trHeight w:val="300" w:hRule="atLeast"/>
        </w:trPr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ntrez Gene</w:t>
            </w:r>
          </w:p>
        </w:tc>
        <w:tc>
          <w:tcPr>
            <w:tcW w:w="2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(PKCdelta * PMA vs. PKCdelta * vehicle)</w:t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old-Change(PKCdelta * PMA vs. PKCdelta * vehicle)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SP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7E-2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5.84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FF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6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4E-3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8.54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8orf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89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E-2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.28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20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6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4E-4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.77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3orf5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66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9E-4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.40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PG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8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1E-4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.7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LDA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2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2E-3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.64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DD45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1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5E-3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.88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RSF12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33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2E-2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.0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P1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2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1E-3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9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BP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7E-2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983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119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21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1E-3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541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DN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7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1E-4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380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5075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75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E-2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05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B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5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4E-2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08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BH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60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2E-3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1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20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47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E-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68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6orf5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3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5E-4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442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3E-3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75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CNA1G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1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7E-3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735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HDC1 RP11-257K9.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129128 8075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3E-2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9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SL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6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2E-4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88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2RG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6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E-3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17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V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79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5E-3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250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EB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2E-3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866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PREL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21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-3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24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F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4E-2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72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YX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9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1E-2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726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146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60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2E-3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057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A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0E-2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067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OXE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34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9E-3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821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H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46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5E-3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388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FN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0E-2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34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OXE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34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E-3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773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ST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0E-2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627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FN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1E-2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936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M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6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E-2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208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EG LOC727738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4 72773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9E-1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03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PK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0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6E-2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723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B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1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9E-2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60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ID3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2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E-2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891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UR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9E-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2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ACAM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E-2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69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T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3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E-2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32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XA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9E-2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9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XA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6E-2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28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LN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39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4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19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F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7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89E-2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7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BXL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9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8E-2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03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H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17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1E-1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434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3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3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7E-1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413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F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8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E-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26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RN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E-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251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QP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0E-1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100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LLD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2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8E-1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50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J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7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E-2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445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F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8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E-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22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PT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2E-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445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T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3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5E-1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049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P1R15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4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5E-3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959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J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7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4E-2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946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4R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6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1E-2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7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5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E-1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448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XA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2E-2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2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C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2E-1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233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3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8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3E-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03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MP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1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3E-1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885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RC5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5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8E-2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749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PT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7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626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C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09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2E-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497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88907 LOC647436  RPL5  SNORA6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82 388907  6125  64743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1E-2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469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F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4E-2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459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K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926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GS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9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2E-1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874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BN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8E-1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59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ST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44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4E-1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79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AI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9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9E-2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4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L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9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9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190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URF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15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6E-2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842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MSAP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92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2E-1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962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B2A  TUBB2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7733  728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5E-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521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OSLG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0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0E-1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286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SL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3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6E-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81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DLR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4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E-1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012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PKC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27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E-2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176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URF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15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5E-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664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PTN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3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6E-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166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DN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92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U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0E-1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39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IM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23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2E-2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260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TV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1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662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IK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4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6E-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114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RN4L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1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3E-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249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FC2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85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E-2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115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129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49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5E-1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846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AS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6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9E-1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791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AG8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0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3E-1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828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0128443  MAST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128443 37544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3E-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776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RL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7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11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A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9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5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MLD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4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5E-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028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6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5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785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R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4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7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428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TS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0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81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BLL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3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0078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507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5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09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8E-1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028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LIM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6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74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EP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4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9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054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2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927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U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7E-1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83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PP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7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8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772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MD4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5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046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MSAP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92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2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201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SL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3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2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148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16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1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E-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254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KC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7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5E-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190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PAT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53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8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44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B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1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46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H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7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157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XDC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45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8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8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C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6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561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RG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00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1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258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SF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2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6E-1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930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GLL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4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2E-1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74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1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1E-1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02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F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2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59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6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1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11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R8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83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E-0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5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UR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E-0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NT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4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429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PN1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8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203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D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9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6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199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RSF11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9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6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19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A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2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E-0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102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GCG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5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E-1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792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PN1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8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E-0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788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3GL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5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1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478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ZR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3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5E-1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72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K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7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9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374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6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08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K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7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7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986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ST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94439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689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YBP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2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5E-0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65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PR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1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7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13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ZK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7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4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115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CAL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6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173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F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9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E-0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04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F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7610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445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4A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1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0E-0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23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M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77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CS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3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2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57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X1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0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4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8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F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5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688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M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7069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01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S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E-0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758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S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3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329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K3P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9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153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1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6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1729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11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P3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60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3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939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4orf10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64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0E-0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33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AIP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2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4995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569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11R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84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6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44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HGAP2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50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498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11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GL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1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110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GF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0092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100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KS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8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623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57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8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8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1E-0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3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PH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64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784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717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C1 /// MRC1L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4308 /// 436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1997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2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HGAP2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3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7662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824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K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9618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699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RC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4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9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683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5orf3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0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223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662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CF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2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1871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548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4orf13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68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5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536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1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84776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127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RN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558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2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PK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40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13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K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0881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10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R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1144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553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L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3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0327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486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2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9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477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PS37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72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3478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217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ZP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9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7435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12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K10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9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9277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07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L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08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2288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530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VIL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5104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498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R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103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282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RC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4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4301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26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TR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2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250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KC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7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1966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224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OD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1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82430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18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SF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7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147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067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C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0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3848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04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SB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17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5049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799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F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50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4259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574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7090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67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6orf15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94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2185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35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NA1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7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6430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19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HGEF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3681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683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1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6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7042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86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5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186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7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2A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8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7160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63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C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1556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6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8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897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51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Y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5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658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34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CK10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61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1373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8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099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8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4692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69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RMT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7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4047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59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V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7047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49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P1R15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4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408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162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BEC3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31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3055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17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PAT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53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2313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71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F19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9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304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74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L1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37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8799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1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NK1G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94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781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29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146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61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657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24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HGAP2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3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74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0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S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77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19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3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6958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37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K /// GK3P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0 /// 271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317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7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PC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2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9987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43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CS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5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455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1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NND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9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7798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47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2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702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45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15A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6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044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5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1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6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676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55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BG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6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5957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59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PC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2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552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45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FN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199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GF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369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0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J4262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564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866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75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659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6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3K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1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165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01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46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60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904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64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MA4C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91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029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3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9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5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652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85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376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69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R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8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81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4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TBP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692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56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6orf124 /// LOC72943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3483 /// 72943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784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4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C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1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56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89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TN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131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79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A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676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56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4orf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4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578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49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20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41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3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786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39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1A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0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157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26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35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22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1BB SEPT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2 541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844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87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162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71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265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92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BN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374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55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3orf18 LOC728970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8970 8018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804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57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L2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6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26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35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21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3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SF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682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7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3TC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43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194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0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E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8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00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77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RK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23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130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14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DC2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79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899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8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6orf5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3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554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74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LPLG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62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61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U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02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09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ACAM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138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7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R1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9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199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2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DPD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54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268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6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RN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721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9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EB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199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87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ACAM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274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7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7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1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132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60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RSF11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8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368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27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2A RAP2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11 591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842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89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339047 LOC348162 LOC642778  LOC72960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9047 348162  642778 72960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765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82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R1B10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01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40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6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PS1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96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317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6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O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2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22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57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F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30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153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42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L1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1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763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257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EP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05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155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595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DH11Y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25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463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669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092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4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68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73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29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04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774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880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CS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4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885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002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CC6L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82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697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332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MTA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6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173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618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CS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4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914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689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17A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0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007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895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CS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5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774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46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ST10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8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684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548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F5C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099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070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AM7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5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118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44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ZD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2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1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588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OR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0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862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TBP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04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0E-0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868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SBP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56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338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35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JURP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35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0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668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GRIP1L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2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7E-0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674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6A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683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81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DM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89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6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848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6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85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F8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73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4E-0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051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MT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3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3E-0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416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orf3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97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376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497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E9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50536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598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1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6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E-1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701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RK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9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8E-1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7759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652637 WHDC1L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9005 65263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3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9084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LMD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87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7E-0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9602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RK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9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5E-1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9838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BK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05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9E-0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1368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PM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26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E-1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15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OR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5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377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RA2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9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425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BTB1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0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7E-0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4160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OX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0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6102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5RAP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75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6E-0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6153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A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6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7E-1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6481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P1R3D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0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4E-1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130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40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28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3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3547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F2C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0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0E-0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51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R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039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9E-1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63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2AFJ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76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7232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R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36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5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9991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K3R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0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7E-1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7132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HL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97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E-2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73562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3GNT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4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5E-1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4659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F20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1E-13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5722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IM48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09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E-08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8148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ITRK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65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3E-15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9653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MA6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55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6E-11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02895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D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9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E-1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3485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8orf5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998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4E-19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48837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XC4 HOXC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21  3223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5E-2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7437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RD1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627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1E-2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.79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SN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4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9E-2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1.8623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GFR3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1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8E-1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2.476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RC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72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7E-2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.7051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7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130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E-17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.0948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5orf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26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1E-22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.194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ZD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2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2E-2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.4039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RB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5E-24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.6854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Y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52</w:t>
            </w:r>
          </w:p>
        </w:tc>
        <w:tc>
          <w:tcPr>
            <w:tcW w:w="2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7E-20</w:t>
            </w:r>
          </w:p>
        </w:tc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7.494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4:35:00Z</dcterms:created>
  <dc:creator>Rachana</dc:creator>
  <dc:description/>
  <cp:keywords/>
  <dc:language>en-US</dc:language>
  <cp:lastModifiedBy>Rachana</cp:lastModifiedBy>
  <dcterms:modified xsi:type="dcterms:W3CDTF">2013-06-03T03:58:00Z</dcterms:modified>
  <cp:revision>3</cp:revision>
  <dc:subject/>
  <dc:title/>
</cp:coreProperties>
</file>